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9E56F" w14:textId="1025E183" w:rsidR="004A0FDA" w:rsidRPr="00481530" w:rsidRDefault="003E18F1">
      <w:pPr>
        <w:rPr>
          <w:rFonts w:ascii="Calibri" w:hAnsi="Calibri" w:cs="Calibri"/>
        </w:rPr>
      </w:pPr>
      <w:r>
        <w:rPr>
          <w:rFonts w:ascii="Calibri" w:hAnsi="Calibri" w:cs="Calibri" w:hint="eastAsia"/>
          <w:b/>
          <w:bCs/>
        </w:rPr>
        <w:t xml:space="preserve">S1 </w:t>
      </w:r>
      <w:r>
        <w:rPr>
          <w:rFonts w:ascii="Calibri" w:hAnsi="Calibri" w:cs="Calibri"/>
          <w:b/>
          <w:bCs/>
        </w:rPr>
        <w:t xml:space="preserve">Table </w:t>
      </w:r>
      <w:r w:rsidR="00481530" w:rsidRPr="00101158">
        <w:rPr>
          <w:rFonts w:ascii="Calibri" w:hAnsi="Calibri" w:cs="Calibri"/>
        </w:rPr>
        <w:t>Population and Hospital-based healthcare utilization by regions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921"/>
        <w:gridCol w:w="834"/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740"/>
        <w:gridCol w:w="248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740"/>
      </w:tblGrid>
      <w:tr w:rsidR="000F639F" w:rsidRPr="000F639F" w14:paraId="6BEA4F8F" w14:textId="77777777" w:rsidTr="007C687F">
        <w:trPr>
          <w:trHeight w:val="380"/>
        </w:trPr>
        <w:tc>
          <w:tcPr>
            <w:tcW w:w="9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8FF" w14:textId="77777777" w:rsidR="000F639F" w:rsidRPr="000F639F" w:rsidRDefault="000F639F" w:rsidP="000F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FA5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pulation</w:t>
            </w:r>
          </w:p>
        </w:tc>
        <w:tc>
          <w:tcPr>
            <w:tcW w:w="651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BA70" w14:textId="77777777" w:rsidR="000F639F" w:rsidRPr="000F639F" w:rsidRDefault="000F639F" w:rsidP="000F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Outpatient Visits</w:t>
            </w:r>
          </w:p>
        </w:tc>
        <w:tc>
          <w:tcPr>
            <w:tcW w:w="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1955" w14:textId="77777777" w:rsidR="000F639F" w:rsidRPr="000F639F" w:rsidRDefault="000F639F" w:rsidP="000F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7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C7FA9" w14:textId="77777777" w:rsidR="000F639F" w:rsidRPr="000F639F" w:rsidRDefault="000F639F" w:rsidP="000F63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patients Discharged</w:t>
            </w:r>
          </w:p>
        </w:tc>
      </w:tr>
      <w:tr w:rsidR="000F639F" w:rsidRPr="000F639F" w14:paraId="0BE83A3B" w14:textId="77777777" w:rsidTr="007C687F">
        <w:trPr>
          <w:trHeight w:val="720"/>
        </w:trPr>
        <w:tc>
          <w:tcPr>
            <w:tcW w:w="9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B0C19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0BEB2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(million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24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506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A9D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D96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09A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1F3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48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3B2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361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390D5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024 </w:t>
            </w: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January- April)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3237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44F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A18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A42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BD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DEA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167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9C3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C06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0D0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7B42F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2024 </w:t>
            </w: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br/>
              <w:t>(January- April)</w:t>
            </w:r>
          </w:p>
        </w:tc>
      </w:tr>
      <w:tr w:rsidR="000F639F" w:rsidRPr="000F639F" w14:paraId="7B8230E8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A407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hu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C0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106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9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176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0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3F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9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8D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3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9A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2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F3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0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51D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0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0B8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7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2C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9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E34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31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4E1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C0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72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200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7A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9F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4B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4A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D5B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9F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AE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9</w:t>
            </w:r>
          </w:p>
        </w:tc>
      </w:tr>
      <w:tr w:rsidR="000F639F" w:rsidRPr="000F639F" w14:paraId="218ADC02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3A2D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C0F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DC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0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B5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4C2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3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00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7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370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0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5E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5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BF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2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F2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5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EA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3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5A6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44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8C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036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87F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111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4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B86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41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584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AA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9A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90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1</w:t>
            </w:r>
          </w:p>
        </w:tc>
      </w:tr>
      <w:tr w:rsidR="000F639F" w:rsidRPr="000F639F" w14:paraId="462D19AD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FE1C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59A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419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91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225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7C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1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E3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7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0A4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AE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F9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2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A8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6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8DE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5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48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C2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F1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C5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466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FD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F0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75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8D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0F0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7A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</w:tr>
      <w:tr w:rsidR="000F639F" w:rsidRPr="000F639F" w14:paraId="25B4744D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3AB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uji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E7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B7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05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74E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4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FF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8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2BE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0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C1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3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1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2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2B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7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25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E6D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7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60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E1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D1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ABB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AFE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5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3AF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B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44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D6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75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5</w:t>
            </w:r>
          </w:p>
        </w:tc>
      </w:tr>
      <w:tr w:rsidR="000F639F" w:rsidRPr="000F639F" w14:paraId="4D9FDB5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874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ns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2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F3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8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291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68D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CC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7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BE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083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A9C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7A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4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9B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6F0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4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429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04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0F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EE9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43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26E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60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7B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10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83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7A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5</w:t>
            </w:r>
          </w:p>
        </w:tc>
      </w:tr>
      <w:tr w:rsidR="000F639F" w:rsidRPr="000F639F" w14:paraId="07B58E4D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D0D4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do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080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C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2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27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4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F4D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E35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5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8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5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B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4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43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8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46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0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B6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7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FDA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41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EE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E9E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38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A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F9C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DF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065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6C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3E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081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941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8</w:t>
            </w:r>
          </w:p>
        </w:tc>
      </w:tr>
      <w:tr w:rsidR="000F639F" w:rsidRPr="000F639F" w14:paraId="611E9191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62E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x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41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1D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5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878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2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6D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8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811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3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51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9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1B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9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12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2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47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7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3A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CD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2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FA0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8E4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080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99A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86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33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C9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A2C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0AE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2D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EDD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5</w:t>
            </w:r>
          </w:p>
        </w:tc>
      </w:tr>
      <w:tr w:rsidR="000F639F" w:rsidRPr="000F639F" w14:paraId="005952A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050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izho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8B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D34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9FE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71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4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5DC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1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B8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5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E45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4BF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1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4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92A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2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D2B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4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E1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821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448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55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66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D9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D8C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FA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4B7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63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05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86</w:t>
            </w:r>
          </w:p>
        </w:tc>
      </w:tr>
      <w:tr w:rsidR="000F639F" w:rsidRPr="000F639F" w14:paraId="45952FE9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E6F1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i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A07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EB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561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AC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C8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28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EB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41B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DF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A4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B5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4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0A5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2B2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73E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F2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27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762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C19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32B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87A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7D0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7C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</w:tr>
      <w:tr w:rsidR="000F639F" w:rsidRPr="000F639F" w14:paraId="52D7921B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CB59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be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6A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6F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9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02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9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52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9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2BF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3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A5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1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10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0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7E2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2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C73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1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0DB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6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6E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1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9F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535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6F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C3B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9F4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C97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C6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26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10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0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FE2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3</w:t>
            </w:r>
          </w:p>
        </w:tc>
      </w:tr>
      <w:tr w:rsidR="000F639F" w:rsidRPr="000F639F" w14:paraId="718B9FCC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648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longjia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52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8FE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9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08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961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4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E6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4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C2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0A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571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8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114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3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23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6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538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7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4B6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A2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EF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FB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1A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98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F3F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866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DDD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2B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B4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7</w:t>
            </w:r>
          </w:p>
        </w:tc>
      </w:tr>
      <w:tr w:rsidR="000F639F" w:rsidRPr="000F639F" w14:paraId="747BB3FD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BFC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43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8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8F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7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83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8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04D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9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2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4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AC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22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B2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0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FB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3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30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6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A3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5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9D2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7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A49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941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E2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60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DF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68D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7D5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0A7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150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2B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E2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62</w:t>
            </w:r>
          </w:p>
        </w:tc>
      </w:tr>
      <w:tr w:rsidR="000F639F" w:rsidRPr="000F639F" w14:paraId="2336BDB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623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be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5D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CE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9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A0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7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45B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4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9E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9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F6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7B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5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655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5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27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5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8F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8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25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46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C9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BA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055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40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F7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6F7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1B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6DB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95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03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8D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86</w:t>
            </w:r>
          </w:p>
        </w:tc>
      </w:tr>
      <w:tr w:rsidR="000F639F" w:rsidRPr="000F639F" w14:paraId="28B7430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4456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559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3C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099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2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BE7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D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5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6F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3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1F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4B4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7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AF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7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E6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E7F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6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E36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28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A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3E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5D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77F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59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A01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4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70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2AA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A2F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</w:tr>
      <w:tr w:rsidR="000F639F" w:rsidRPr="000F639F" w14:paraId="2DD80B1F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D0A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su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F0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5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EAC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7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8C9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0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800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9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834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4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639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4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E2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8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E6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84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E3A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6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00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31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4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FF2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34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B3E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09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CD2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F0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EF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1FA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7F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3E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728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1</w:t>
            </w:r>
          </w:p>
        </w:tc>
      </w:tr>
      <w:tr w:rsidR="000F639F" w:rsidRPr="000F639F" w14:paraId="4B253B3E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D95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x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53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3C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A1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9C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6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5DA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B5C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0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62E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4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E8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5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B10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2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CCD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5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FF7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3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3ED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58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D8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E6C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35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51C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4E2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237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3D2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8D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22B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5</w:t>
            </w:r>
          </w:p>
        </w:tc>
      </w:tr>
      <w:tr w:rsidR="000F639F" w:rsidRPr="000F639F" w14:paraId="5F603140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9EB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li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8C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BA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4AD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82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FE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3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8D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AB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F6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5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D3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5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343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B0D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25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A6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23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BB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42C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11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52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B9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DEE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AA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F4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65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9</w:t>
            </w:r>
          </w:p>
        </w:tc>
      </w:tr>
      <w:tr w:rsidR="000F639F" w:rsidRPr="000F639F" w14:paraId="1BB8D7E8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A92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aoni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01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71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9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08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4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62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9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0BB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13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6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9EE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86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8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C3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4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FF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3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3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90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6F6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682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57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84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971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14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6D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F9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91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792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0</w:t>
            </w:r>
          </w:p>
        </w:tc>
      </w:tr>
      <w:tr w:rsidR="000F639F" w:rsidRPr="000F639F" w14:paraId="3061203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AEDC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ner Mongoli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DDA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1E3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56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A87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8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C8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71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5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37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9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E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5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3A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03B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D5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26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74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21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65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60B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52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A56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746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3D3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9B7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76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71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3</w:t>
            </w:r>
          </w:p>
        </w:tc>
      </w:tr>
      <w:tr w:rsidR="000F639F" w:rsidRPr="000F639F" w14:paraId="179156A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7C4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ngxi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7D3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30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F4C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21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CD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82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4E3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D2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110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34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33D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8F2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4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1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C29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0C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139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136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089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D04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51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16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</w:tr>
      <w:tr w:rsidR="000F639F" w:rsidRPr="000F639F" w14:paraId="6228EF36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B18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ingha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42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B81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36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25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94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605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2F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EA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0ED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4F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2D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00D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C6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BF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0C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8A0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E43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07B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2A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39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D7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3E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</w:tr>
      <w:tr w:rsidR="000F639F" w:rsidRPr="000F639F" w14:paraId="7F7347E0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D996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anx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29B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9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D2E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0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31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7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34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4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74E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9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F33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8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E25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2CF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2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F7D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2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F98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9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AAB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0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23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39E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1A8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5F9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7C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A1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86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5A5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1A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930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79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6</w:t>
            </w:r>
          </w:p>
        </w:tc>
      </w:tr>
      <w:tr w:rsidR="000F639F" w:rsidRPr="000F639F" w14:paraId="53269D2C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4FEB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do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14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98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2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83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8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22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7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2ED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5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78A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3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297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20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36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4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3D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D8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6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EF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80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C6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8A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3D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BE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A98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BC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D4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70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33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2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8C0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1</w:t>
            </w:r>
          </w:p>
        </w:tc>
      </w:tr>
      <w:tr w:rsidR="000F639F" w:rsidRPr="000F639F" w14:paraId="63E2DC6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1A5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68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79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3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FC2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9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88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3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6D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0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C4E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7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5B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2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BAB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0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44F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5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97F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6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B4B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B3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4B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674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83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CA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6D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E2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DD4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8D2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23A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58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</w:p>
        </w:tc>
      </w:tr>
      <w:tr w:rsidR="000F639F" w:rsidRPr="000F639F" w14:paraId="26B86F6E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715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x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06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87D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406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E3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CA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79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3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75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F6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9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756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A8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3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AB5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81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35C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E9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DE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779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1F6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0E4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1B2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F7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0E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7B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3A9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1</w:t>
            </w:r>
          </w:p>
        </w:tc>
      </w:tr>
      <w:tr w:rsidR="000F639F" w:rsidRPr="000F639F" w14:paraId="016DBE4C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9300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chu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7C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0A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5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4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6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8B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4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90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7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75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7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89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8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E2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9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A6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7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12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9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0A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24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A5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88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83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A71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D8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61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05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F57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936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5B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8E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4</w:t>
            </w:r>
          </w:p>
        </w:tc>
      </w:tr>
      <w:tr w:rsidR="000F639F" w:rsidRPr="000F639F" w14:paraId="6D096213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511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148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6A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0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43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C5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0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6C4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9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68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9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77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3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D8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AC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8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51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9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F75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2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E5D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8BB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EBC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703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A9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31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4C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F83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CC4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EE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CE7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</w:tr>
      <w:tr w:rsidR="000F639F" w:rsidRPr="000F639F" w14:paraId="4550E1B8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19C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be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72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62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8F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19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F63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5B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15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A95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8A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66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D43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5B6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51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378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DF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17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C6A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31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A11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4AA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57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22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0F639F" w:rsidRPr="000F639F" w14:paraId="725466CB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63C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Xinjia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B63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3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AC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8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EC7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8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43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8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136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2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EA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1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BB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7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996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F4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7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AFD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4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C8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CE1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E8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95D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2D8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8E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6EC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BBB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1B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5C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6C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29</w:t>
            </w:r>
          </w:p>
        </w:tc>
      </w:tr>
      <w:tr w:rsidR="000F639F" w:rsidRPr="000F639F" w14:paraId="734403F7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D2D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unna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62B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BD8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7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916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4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E59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2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A4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89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7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90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0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8C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5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79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7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2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BA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6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9A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2CE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BC8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75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38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0E9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ECE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955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C8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D54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81D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21</w:t>
            </w:r>
          </w:p>
        </w:tc>
      </w:tr>
      <w:tr w:rsidR="000F639F" w:rsidRPr="000F639F" w14:paraId="415788EC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128" w14:textId="77777777" w:rsidR="000F639F" w:rsidRPr="000F639F" w:rsidRDefault="000F639F" w:rsidP="000F63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hejian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9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A7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B1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7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87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72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198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89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266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2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34A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61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DDF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5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AED6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5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F7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26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821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12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25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A72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50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389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A6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23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600E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E76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C77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0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0E1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995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1</w:t>
            </w:r>
          </w:p>
        </w:tc>
      </w:tr>
      <w:tr w:rsidR="000F639F" w:rsidRPr="000F639F" w14:paraId="1100F15D" w14:textId="77777777" w:rsidTr="007C687F">
        <w:trPr>
          <w:trHeight w:val="260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9FDF" w14:textId="77777777" w:rsidR="000F639F" w:rsidRPr="000F639F" w:rsidRDefault="000F639F" w:rsidP="00EC70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E1B9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07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405DB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948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724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161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183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61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AFB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411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0E3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133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5528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001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BF1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663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B95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51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AB2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250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E1D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8357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CE4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3E4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49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2A8D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86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3280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3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12B9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63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FBDA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28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C05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06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F9CF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9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42E1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7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92EC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4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B31C3" w14:textId="77777777" w:rsidR="000F639F" w:rsidRPr="000F639F" w:rsidRDefault="000F639F" w:rsidP="000F63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0F63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696</w:t>
            </w:r>
          </w:p>
        </w:tc>
      </w:tr>
    </w:tbl>
    <w:p w14:paraId="7805BD5E" w14:textId="0274301A" w:rsidR="007F1850" w:rsidRDefault="007F1850" w:rsidP="00145814"/>
    <w:sectPr w:rsidR="007F1850" w:rsidSect="007F18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24E710" w14:textId="77777777" w:rsidR="001242B4" w:rsidRDefault="001242B4" w:rsidP="001B2F2E">
      <w:pPr>
        <w:spacing w:after="0" w:line="240" w:lineRule="auto"/>
      </w:pPr>
      <w:r>
        <w:separator/>
      </w:r>
    </w:p>
  </w:endnote>
  <w:endnote w:type="continuationSeparator" w:id="0">
    <w:p w14:paraId="3BB34D26" w14:textId="77777777" w:rsidR="001242B4" w:rsidRDefault="001242B4" w:rsidP="001B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8C9D8" w14:textId="77777777" w:rsidR="001242B4" w:rsidRDefault="001242B4" w:rsidP="001B2F2E">
      <w:pPr>
        <w:spacing w:after="0" w:line="240" w:lineRule="auto"/>
      </w:pPr>
      <w:r>
        <w:separator/>
      </w:r>
    </w:p>
  </w:footnote>
  <w:footnote w:type="continuationSeparator" w:id="0">
    <w:p w14:paraId="4E7B5818" w14:textId="77777777" w:rsidR="001242B4" w:rsidRDefault="001242B4" w:rsidP="001B2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DA"/>
    <w:rsid w:val="000416AA"/>
    <w:rsid w:val="00042CC8"/>
    <w:rsid w:val="000913A6"/>
    <w:rsid w:val="000B7576"/>
    <w:rsid w:val="000F639F"/>
    <w:rsid w:val="00101158"/>
    <w:rsid w:val="0011243C"/>
    <w:rsid w:val="00124245"/>
    <w:rsid w:val="001242B4"/>
    <w:rsid w:val="001432B0"/>
    <w:rsid w:val="00145814"/>
    <w:rsid w:val="001B2F2E"/>
    <w:rsid w:val="001D2E8C"/>
    <w:rsid w:val="00207625"/>
    <w:rsid w:val="00225698"/>
    <w:rsid w:val="00245C65"/>
    <w:rsid w:val="002E1E0F"/>
    <w:rsid w:val="002E38D4"/>
    <w:rsid w:val="0031659C"/>
    <w:rsid w:val="00340320"/>
    <w:rsid w:val="003E18F1"/>
    <w:rsid w:val="00420F59"/>
    <w:rsid w:val="00481530"/>
    <w:rsid w:val="004875E8"/>
    <w:rsid w:val="004A0FDA"/>
    <w:rsid w:val="004E439D"/>
    <w:rsid w:val="00544548"/>
    <w:rsid w:val="0054637A"/>
    <w:rsid w:val="0055621A"/>
    <w:rsid w:val="005577FE"/>
    <w:rsid w:val="005A3718"/>
    <w:rsid w:val="005C1FC1"/>
    <w:rsid w:val="005C236D"/>
    <w:rsid w:val="005D5E58"/>
    <w:rsid w:val="00621A98"/>
    <w:rsid w:val="00624D1C"/>
    <w:rsid w:val="00670A86"/>
    <w:rsid w:val="00671EBF"/>
    <w:rsid w:val="006A5E84"/>
    <w:rsid w:val="006B181C"/>
    <w:rsid w:val="006C66CD"/>
    <w:rsid w:val="006D6415"/>
    <w:rsid w:val="006E4698"/>
    <w:rsid w:val="007704A8"/>
    <w:rsid w:val="007C687F"/>
    <w:rsid w:val="007D64CC"/>
    <w:rsid w:val="007F1850"/>
    <w:rsid w:val="00844B0C"/>
    <w:rsid w:val="008D07DC"/>
    <w:rsid w:val="008E2CC1"/>
    <w:rsid w:val="008F513E"/>
    <w:rsid w:val="00976B66"/>
    <w:rsid w:val="009C47A8"/>
    <w:rsid w:val="00A06DF5"/>
    <w:rsid w:val="00A44C17"/>
    <w:rsid w:val="00A97CB1"/>
    <w:rsid w:val="00AB32EA"/>
    <w:rsid w:val="00B07EAF"/>
    <w:rsid w:val="00B11432"/>
    <w:rsid w:val="00B15417"/>
    <w:rsid w:val="00B52140"/>
    <w:rsid w:val="00B64814"/>
    <w:rsid w:val="00B96F49"/>
    <w:rsid w:val="00C16A0F"/>
    <w:rsid w:val="00C73964"/>
    <w:rsid w:val="00CC00B4"/>
    <w:rsid w:val="00CE136A"/>
    <w:rsid w:val="00D01138"/>
    <w:rsid w:val="00D4405C"/>
    <w:rsid w:val="00D81ECC"/>
    <w:rsid w:val="00DF0812"/>
    <w:rsid w:val="00E2034D"/>
    <w:rsid w:val="00E74DA4"/>
    <w:rsid w:val="00E828C4"/>
    <w:rsid w:val="00E9457C"/>
    <w:rsid w:val="00EB2747"/>
    <w:rsid w:val="00EC54AE"/>
    <w:rsid w:val="00EC70B1"/>
    <w:rsid w:val="00ED186A"/>
    <w:rsid w:val="00EE4F65"/>
    <w:rsid w:val="00F013B0"/>
    <w:rsid w:val="00F24A59"/>
    <w:rsid w:val="00FB288C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93F5"/>
  <w15:chartTrackingRefBased/>
  <w15:docId w15:val="{10BB03E3-6E4C-CA4B-BF0C-37F54F0A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0F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FDA"/>
    <w:rPr>
      <w:color w:val="96607D"/>
      <w:u w:val="single"/>
    </w:rPr>
  </w:style>
  <w:style w:type="paragraph" w:customStyle="1" w:styleId="msonormal0">
    <w:name w:val="msonormal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4A0FDA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4A0FD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4A0FDA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4A0FD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F2E"/>
  </w:style>
  <w:style w:type="paragraph" w:styleId="Footer">
    <w:name w:val="footer"/>
    <w:basedOn w:val="Normal"/>
    <w:link w:val="Foot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F2E"/>
  </w:style>
  <w:style w:type="paragraph" w:customStyle="1" w:styleId="xl80">
    <w:name w:val="xl80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1">
    <w:name w:val="xl81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2">
    <w:name w:val="xl82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3">
    <w:name w:val="xl83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4">
    <w:name w:val="xl84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5">
    <w:name w:val="xl85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6">
    <w:name w:val="xl86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7">
    <w:name w:val="xl87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3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xiao2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iao</dc:creator>
  <cp:keywords/>
  <dc:description/>
  <cp:lastModifiedBy>Xiao, Hong</cp:lastModifiedBy>
  <cp:revision>17</cp:revision>
  <cp:lastPrinted>2025-04-30T00:58:00Z</cp:lastPrinted>
  <dcterms:created xsi:type="dcterms:W3CDTF">2025-04-30T00:58:00Z</dcterms:created>
  <dcterms:modified xsi:type="dcterms:W3CDTF">2026-03-13T07:58:00Z</dcterms:modified>
</cp:coreProperties>
</file>